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F343F" w:rsidRPr="005268F5" w:rsidRDefault="009F4D40" w:rsidP="00EF343F">
      <w:pPr>
        <w:rPr>
          <w:b/>
        </w:rPr>
      </w:pPr>
      <w:r>
        <w:rPr>
          <w:b/>
        </w:rPr>
        <w:t>Online Resource 1</w:t>
      </w:r>
      <w:r w:rsidR="00EF343F">
        <w:rPr>
          <w:b/>
        </w:rPr>
        <w:t xml:space="preserve"> </w:t>
      </w:r>
      <w:r w:rsidR="00EF343F" w:rsidRPr="005268F5">
        <w:t xml:space="preserve">Measurement and definition </w:t>
      </w:r>
      <w:r w:rsidR="00EF343F" w:rsidRPr="00353A13">
        <w:t xml:space="preserve">of the potential predictors </w:t>
      </w:r>
    </w:p>
    <w:tbl>
      <w:tblPr>
        <w:tblStyle w:val="TableGrid"/>
        <w:tblW w:w="8877" w:type="dxa"/>
        <w:jc w:val="center"/>
        <w:tblLayout w:type="fixed"/>
        <w:tblLook w:val="04A0" w:firstRow="1" w:lastRow="0" w:firstColumn="1" w:lastColumn="0" w:noHBand="0" w:noVBand="1"/>
      </w:tblPr>
      <w:tblGrid>
        <w:gridCol w:w="3166"/>
        <w:gridCol w:w="5711"/>
      </w:tblGrid>
      <w:tr w:rsidR="00EF343F" w:rsidTr="0031284F">
        <w:trPr>
          <w:jc w:val="center"/>
        </w:trPr>
        <w:tc>
          <w:tcPr>
            <w:tcW w:w="3166" w:type="dxa"/>
          </w:tcPr>
          <w:p w:rsidR="00EF343F" w:rsidRDefault="00EF343F" w:rsidP="0031284F">
            <w:r>
              <w:t>Predictors</w:t>
            </w:r>
          </w:p>
        </w:tc>
        <w:tc>
          <w:tcPr>
            <w:tcW w:w="5711" w:type="dxa"/>
          </w:tcPr>
          <w:p w:rsidR="00EF343F" w:rsidRDefault="00EF343F" w:rsidP="0031284F">
            <w:r>
              <w:t>Measurement and definition</w:t>
            </w:r>
          </w:p>
        </w:tc>
      </w:tr>
      <w:tr w:rsidR="00EF343F" w:rsidTr="0031284F">
        <w:trPr>
          <w:jc w:val="center"/>
        </w:trPr>
        <w:tc>
          <w:tcPr>
            <w:tcW w:w="8877" w:type="dxa"/>
            <w:gridSpan w:val="2"/>
            <w:shd w:val="clear" w:color="auto" w:fill="D9D9D9" w:themeFill="background1" w:themeFillShade="D9"/>
          </w:tcPr>
          <w:p w:rsidR="00EF343F" w:rsidRDefault="00EF343F" w:rsidP="0031284F">
            <w:r w:rsidRPr="00F726C1">
              <w:rPr>
                <w:b/>
              </w:rPr>
              <w:t>Socio-demographic characteristics</w:t>
            </w:r>
          </w:p>
        </w:tc>
      </w:tr>
      <w:tr w:rsidR="00EF343F" w:rsidTr="0031284F">
        <w:trPr>
          <w:jc w:val="center"/>
        </w:trPr>
        <w:tc>
          <w:tcPr>
            <w:tcW w:w="3166" w:type="dxa"/>
          </w:tcPr>
          <w:p w:rsidR="00EF343F" w:rsidRDefault="00EF343F" w:rsidP="0031284F">
            <w:r>
              <w:t>Age</w:t>
            </w:r>
            <w:bookmarkStart w:id="0" w:name="_GoBack"/>
            <w:bookmarkEnd w:id="0"/>
          </w:p>
        </w:tc>
        <w:tc>
          <w:tcPr>
            <w:tcW w:w="5711" w:type="dxa"/>
          </w:tcPr>
          <w:p w:rsidR="00EF343F" w:rsidRDefault="00EF343F" w:rsidP="0031284F">
            <w:r>
              <w:t>Self-reported</w:t>
            </w:r>
          </w:p>
        </w:tc>
      </w:tr>
      <w:tr w:rsidR="00EF343F" w:rsidTr="0031284F">
        <w:trPr>
          <w:jc w:val="center"/>
        </w:trPr>
        <w:tc>
          <w:tcPr>
            <w:tcW w:w="3166" w:type="dxa"/>
          </w:tcPr>
          <w:p w:rsidR="00EF343F" w:rsidRDefault="00EF343F" w:rsidP="0031284F">
            <w:r>
              <w:t>Gender</w:t>
            </w:r>
          </w:p>
        </w:tc>
        <w:tc>
          <w:tcPr>
            <w:tcW w:w="5711" w:type="dxa"/>
          </w:tcPr>
          <w:p w:rsidR="00EF343F" w:rsidRDefault="00EF343F" w:rsidP="0031284F">
            <w:r>
              <w:t>Self-reported</w:t>
            </w:r>
          </w:p>
        </w:tc>
      </w:tr>
      <w:tr w:rsidR="00EF343F" w:rsidTr="0031284F">
        <w:trPr>
          <w:jc w:val="center"/>
        </w:trPr>
        <w:tc>
          <w:tcPr>
            <w:tcW w:w="3166" w:type="dxa"/>
          </w:tcPr>
          <w:p w:rsidR="00EF343F" w:rsidRDefault="00EF343F" w:rsidP="0031284F">
            <w:r>
              <w:t xml:space="preserve">Highest completed education level </w:t>
            </w:r>
          </w:p>
        </w:tc>
        <w:tc>
          <w:tcPr>
            <w:tcW w:w="5711" w:type="dxa"/>
          </w:tcPr>
          <w:p w:rsidR="00EF343F" w:rsidRDefault="00EF343F" w:rsidP="0031284F">
            <w:r>
              <w:t>Self-reported based on ISCED.</w:t>
            </w:r>
            <w:r w:rsidRPr="002602D9">
              <w:rPr>
                <w:vertAlign w:val="superscript"/>
              </w:rPr>
              <w:t>1</w:t>
            </w:r>
            <w:r>
              <w:t xml:space="preserve"> Low education refers to primary education, lower vocation education, and lower secondary education. Medium education refers to intermediate vocational education, and higher secondary education. High education refers to higher vocational education and university.</w:t>
            </w:r>
          </w:p>
        </w:tc>
      </w:tr>
      <w:tr w:rsidR="00EF343F" w:rsidTr="0031284F">
        <w:trPr>
          <w:jc w:val="center"/>
        </w:trPr>
        <w:tc>
          <w:tcPr>
            <w:tcW w:w="3166" w:type="dxa"/>
          </w:tcPr>
          <w:p w:rsidR="00EF343F" w:rsidRDefault="00EF343F" w:rsidP="0031284F">
            <w:r>
              <w:t>European background</w:t>
            </w:r>
          </w:p>
        </w:tc>
        <w:tc>
          <w:tcPr>
            <w:tcW w:w="5711" w:type="dxa"/>
          </w:tcPr>
          <w:p w:rsidR="00EF343F" w:rsidRDefault="00EF343F" w:rsidP="0031284F">
            <w:r>
              <w:t>Self-reported</w:t>
            </w:r>
          </w:p>
        </w:tc>
      </w:tr>
      <w:tr w:rsidR="00EF343F" w:rsidRPr="0078701A" w:rsidTr="0031284F">
        <w:trPr>
          <w:jc w:val="center"/>
        </w:trPr>
        <w:tc>
          <w:tcPr>
            <w:tcW w:w="8877" w:type="dxa"/>
            <w:gridSpan w:val="2"/>
            <w:shd w:val="clear" w:color="auto" w:fill="D9D9D9" w:themeFill="background1" w:themeFillShade="D9"/>
          </w:tcPr>
          <w:p w:rsidR="00EF343F" w:rsidRPr="0078701A" w:rsidRDefault="00EF343F" w:rsidP="0031284F">
            <w:pPr>
              <w:rPr>
                <w:b/>
              </w:rPr>
            </w:pPr>
            <w:r>
              <w:rPr>
                <w:b/>
              </w:rPr>
              <w:t>Self-reported g</w:t>
            </w:r>
            <w:r w:rsidRPr="0078701A">
              <w:rPr>
                <w:b/>
              </w:rPr>
              <w:t>eneral health status</w:t>
            </w:r>
          </w:p>
        </w:tc>
      </w:tr>
      <w:tr w:rsidR="00EF343F" w:rsidRPr="00160EDF" w:rsidTr="0031284F">
        <w:trPr>
          <w:jc w:val="center"/>
        </w:trPr>
        <w:tc>
          <w:tcPr>
            <w:tcW w:w="3166" w:type="dxa"/>
          </w:tcPr>
          <w:p w:rsidR="00EF343F" w:rsidRPr="00D2288E" w:rsidRDefault="00EF343F" w:rsidP="0031284F">
            <w:pPr>
              <w:rPr>
                <w:b/>
              </w:rPr>
            </w:pPr>
            <w:r w:rsidRPr="00D2288E">
              <w:t>Smoking</w:t>
            </w:r>
            <w:r>
              <w:t xml:space="preserve"> </w:t>
            </w:r>
          </w:p>
        </w:tc>
        <w:tc>
          <w:tcPr>
            <w:tcW w:w="5711" w:type="dxa"/>
          </w:tcPr>
          <w:p w:rsidR="00EF343F" w:rsidRPr="00160EDF" w:rsidRDefault="00EF343F" w:rsidP="0031284F">
            <w:r>
              <w:t>Self-reported with a question “Do you smoke?”</w:t>
            </w:r>
          </w:p>
        </w:tc>
      </w:tr>
      <w:tr w:rsidR="00EF343F" w:rsidRPr="001B798B" w:rsidTr="0031284F">
        <w:trPr>
          <w:jc w:val="center"/>
        </w:trPr>
        <w:tc>
          <w:tcPr>
            <w:tcW w:w="3166" w:type="dxa"/>
          </w:tcPr>
          <w:p w:rsidR="00EF343F" w:rsidRPr="00D2288E" w:rsidRDefault="00EF343F" w:rsidP="0031284F">
            <w:pPr>
              <w:rPr>
                <w:b/>
              </w:rPr>
            </w:pPr>
            <w:r w:rsidRPr="00D2288E">
              <w:t>Hypertension</w:t>
            </w:r>
          </w:p>
        </w:tc>
        <w:tc>
          <w:tcPr>
            <w:tcW w:w="5711" w:type="dxa"/>
          </w:tcPr>
          <w:p w:rsidR="00EF343F" w:rsidRPr="001B798B" w:rsidRDefault="00EF343F" w:rsidP="0031284F">
            <w:r w:rsidRPr="001B798B">
              <w:t>Self-reported with a question “</w:t>
            </w:r>
            <w:r w:rsidRPr="002815DC">
              <w:t>Have you ever been told by a doctor/nurse that you had high blood pressure?”</w:t>
            </w:r>
          </w:p>
        </w:tc>
      </w:tr>
      <w:tr w:rsidR="00EF343F" w:rsidRPr="00C07473" w:rsidTr="0031284F">
        <w:trPr>
          <w:jc w:val="center"/>
        </w:trPr>
        <w:tc>
          <w:tcPr>
            <w:tcW w:w="3166" w:type="dxa"/>
          </w:tcPr>
          <w:p w:rsidR="00EF343F" w:rsidRPr="00D2288E" w:rsidRDefault="00EF343F" w:rsidP="0031284F">
            <w:pPr>
              <w:rPr>
                <w:b/>
              </w:rPr>
            </w:pPr>
            <w:r>
              <w:t>Hypercholesterolemia</w:t>
            </w:r>
          </w:p>
        </w:tc>
        <w:tc>
          <w:tcPr>
            <w:tcW w:w="5711" w:type="dxa"/>
          </w:tcPr>
          <w:p w:rsidR="00EF343F" w:rsidRPr="00C07473" w:rsidRDefault="00EF343F" w:rsidP="0031284F">
            <w:r>
              <w:t>Self-reported with a question “</w:t>
            </w:r>
            <w:r w:rsidRPr="002815DC">
              <w:t>Have you ever been told by a doctor/nurse that you had a high cholesterol level in your blood?</w:t>
            </w:r>
            <w:r>
              <w:t>”</w:t>
            </w:r>
          </w:p>
        </w:tc>
      </w:tr>
      <w:tr w:rsidR="00EF343F" w:rsidRPr="00C07473" w:rsidTr="0031284F">
        <w:trPr>
          <w:jc w:val="center"/>
        </w:trPr>
        <w:tc>
          <w:tcPr>
            <w:tcW w:w="3166" w:type="dxa"/>
          </w:tcPr>
          <w:p w:rsidR="00EF343F" w:rsidRPr="00690FBC" w:rsidRDefault="00EF343F" w:rsidP="0031284F">
            <w:pPr>
              <w:rPr>
                <w:b/>
              </w:rPr>
            </w:pPr>
            <w:r w:rsidRPr="00690FBC">
              <w:t>Family diabetes</w:t>
            </w:r>
          </w:p>
        </w:tc>
        <w:tc>
          <w:tcPr>
            <w:tcW w:w="5711" w:type="dxa"/>
          </w:tcPr>
          <w:p w:rsidR="00EF343F" w:rsidRPr="00C07473" w:rsidRDefault="00EF343F" w:rsidP="0031284F">
            <w:r>
              <w:t>Self-reported with a question “</w:t>
            </w:r>
            <w:r w:rsidRPr="002815DC">
              <w:t>Does someone from your grandparents, parents, brothers, or sisters suffer from diabetes?</w:t>
            </w:r>
            <w:r>
              <w:t>”</w:t>
            </w:r>
          </w:p>
        </w:tc>
      </w:tr>
      <w:tr w:rsidR="00EF343F" w:rsidRPr="00C07473" w:rsidTr="0031284F">
        <w:trPr>
          <w:jc w:val="center"/>
        </w:trPr>
        <w:tc>
          <w:tcPr>
            <w:tcW w:w="3166" w:type="dxa"/>
          </w:tcPr>
          <w:p w:rsidR="00EF343F" w:rsidRPr="00771324" w:rsidRDefault="00EF343F" w:rsidP="0031284F">
            <w:pPr>
              <w:rPr>
                <w:vertAlign w:val="superscript"/>
              </w:rPr>
            </w:pPr>
            <w:r w:rsidRPr="00690FBC">
              <w:t>BMI</w:t>
            </w:r>
          </w:p>
        </w:tc>
        <w:tc>
          <w:tcPr>
            <w:tcW w:w="5711" w:type="dxa"/>
          </w:tcPr>
          <w:p w:rsidR="00EF343F" w:rsidRPr="00C07473" w:rsidRDefault="00EF343F" w:rsidP="0031284F">
            <w:r>
              <w:t>Self-reported</w:t>
            </w:r>
          </w:p>
        </w:tc>
      </w:tr>
      <w:tr w:rsidR="00EF343F" w:rsidRPr="004C661C" w:rsidTr="0031284F">
        <w:trPr>
          <w:jc w:val="center"/>
        </w:trPr>
        <w:tc>
          <w:tcPr>
            <w:tcW w:w="8877" w:type="dxa"/>
            <w:gridSpan w:val="2"/>
            <w:shd w:val="clear" w:color="auto" w:fill="D9D9D9" w:themeFill="background1" w:themeFillShade="D9"/>
          </w:tcPr>
          <w:p w:rsidR="00EF343F" w:rsidRPr="004C661C" w:rsidRDefault="00EF343F" w:rsidP="0031284F">
            <w:pPr>
              <w:rPr>
                <w:b/>
              </w:rPr>
            </w:pPr>
            <w:r w:rsidRPr="004C661C">
              <w:rPr>
                <w:b/>
              </w:rPr>
              <w:t xml:space="preserve">Periodontal </w:t>
            </w:r>
            <w:r>
              <w:rPr>
                <w:b/>
              </w:rPr>
              <w:t xml:space="preserve">health </w:t>
            </w:r>
            <w:r w:rsidRPr="004C661C">
              <w:rPr>
                <w:b/>
              </w:rPr>
              <w:t>status</w:t>
            </w:r>
          </w:p>
        </w:tc>
      </w:tr>
      <w:tr w:rsidR="00EF343F" w:rsidRPr="003B706D" w:rsidTr="0031284F">
        <w:trPr>
          <w:jc w:val="center"/>
        </w:trPr>
        <w:tc>
          <w:tcPr>
            <w:tcW w:w="3166" w:type="dxa"/>
          </w:tcPr>
          <w:p w:rsidR="00EF343F" w:rsidRPr="003D7B96" w:rsidRDefault="00EF343F" w:rsidP="0031284F">
            <w:pPr>
              <w:rPr>
                <w:b/>
              </w:rPr>
            </w:pPr>
            <w:r w:rsidRPr="003D7B96">
              <w:t>Severity of periodontitis</w:t>
            </w:r>
          </w:p>
        </w:tc>
        <w:tc>
          <w:tcPr>
            <w:tcW w:w="5711" w:type="dxa"/>
          </w:tcPr>
          <w:p w:rsidR="00EF343F" w:rsidRPr="003B706D" w:rsidRDefault="00EF343F" w:rsidP="0031284F">
            <w:r w:rsidRPr="003B706D">
              <w:t>Assessed by clinicians bas</w:t>
            </w:r>
            <w:r>
              <w:t>ed on CDC-AAP case definitions.</w:t>
            </w:r>
            <w:r w:rsidRPr="00492901">
              <w:rPr>
                <w:vertAlign w:val="superscript"/>
              </w:rPr>
              <w:t>2</w:t>
            </w:r>
            <w:r>
              <w:t xml:space="preserve"> Mild periodontitis was defined as two or more interproximal sites with CAL ≥3mm and two or more interproximal sites with PPD ≥ 4mm (not on the same tooth) or one site with PPD ≥ 5 mm. Moderate periodontitis was defined as two or more interproximal sites with CAL ≥ 4mm (not on the same tooth) or two or more interproximal sites with PPD ≥ 5mm (not on the same tooth). Severe periodontitis was defined as two or more interproximal sites with CAL ≥ 6mm (not on the same tooth) and at least one interproximal site with PPD ≥ 5 mm.</w:t>
            </w:r>
          </w:p>
        </w:tc>
      </w:tr>
      <w:tr w:rsidR="00EF343F" w:rsidRPr="003B706D" w:rsidTr="0031284F">
        <w:trPr>
          <w:jc w:val="center"/>
        </w:trPr>
        <w:tc>
          <w:tcPr>
            <w:tcW w:w="3166" w:type="dxa"/>
          </w:tcPr>
          <w:p w:rsidR="00EF343F" w:rsidRPr="003D7B96" w:rsidRDefault="00EF343F" w:rsidP="0031284F">
            <w:pPr>
              <w:rPr>
                <w:b/>
              </w:rPr>
            </w:pPr>
            <w:r w:rsidRPr="003D7B96">
              <w:t>Number of teeth</w:t>
            </w:r>
          </w:p>
        </w:tc>
        <w:tc>
          <w:tcPr>
            <w:tcW w:w="5711" w:type="dxa"/>
          </w:tcPr>
          <w:p w:rsidR="00EF343F" w:rsidRPr="003B706D" w:rsidRDefault="00EF343F" w:rsidP="0031284F">
            <w:r w:rsidRPr="003B706D">
              <w:t>Assessed by clinicians</w:t>
            </w:r>
          </w:p>
        </w:tc>
      </w:tr>
      <w:tr w:rsidR="00EF343F" w:rsidRPr="003B706D" w:rsidTr="0031284F">
        <w:trPr>
          <w:jc w:val="center"/>
        </w:trPr>
        <w:tc>
          <w:tcPr>
            <w:tcW w:w="3166" w:type="dxa"/>
          </w:tcPr>
          <w:p w:rsidR="00EF343F" w:rsidRPr="008E484D" w:rsidRDefault="00EF343F" w:rsidP="0031284F">
            <w:pPr>
              <w:rPr>
                <w:b/>
              </w:rPr>
            </w:pPr>
            <w:r>
              <w:t>Percentage of the n</w:t>
            </w:r>
            <w:r w:rsidRPr="008E484D">
              <w:t>umber of teeth with ≥50% bone loss</w:t>
            </w:r>
            <w:r>
              <w:t xml:space="preserve"> (%)</w:t>
            </w:r>
          </w:p>
        </w:tc>
        <w:tc>
          <w:tcPr>
            <w:tcW w:w="5711" w:type="dxa"/>
          </w:tcPr>
          <w:p w:rsidR="00EF343F" w:rsidRPr="003B706D" w:rsidRDefault="00EF343F" w:rsidP="0031284F">
            <w:r>
              <w:t>Bone loss assessed with dental radiographs</w:t>
            </w:r>
          </w:p>
        </w:tc>
      </w:tr>
      <w:tr w:rsidR="00EF343F" w:rsidRPr="003B706D" w:rsidTr="0031284F">
        <w:trPr>
          <w:jc w:val="center"/>
        </w:trPr>
        <w:tc>
          <w:tcPr>
            <w:tcW w:w="3166" w:type="dxa"/>
          </w:tcPr>
          <w:p w:rsidR="00EF343F" w:rsidRPr="00C95529" w:rsidRDefault="00EF343F" w:rsidP="0031284F">
            <w:pPr>
              <w:rPr>
                <w:b/>
              </w:rPr>
            </w:pPr>
            <w:r>
              <w:t>Percentage of the number of teeth with PPD ≥</w:t>
            </w:r>
            <w:r w:rsidRPr="00C95529">
              <w:t>6mm</w:t>
            </w:r>
            <w:r>
              <w:t xml:space="preserve"> (%)</w:t>
            </w:r>
          </w:p>
        </w:tc>
        <w:tc>
          <w:tcPr>
            <w:tcW w:w="5711" w:type="dxa"/>
          </w:tcPr>
          <w:p w:rsidR="00EF343F" w:rsidRPr="003B706D" w:rsidRDefault="00EF343F" w:rsidP="0031284F">
            <w:r>
              <w:t xml:space="preserve">PPD recorded at 6 sites per tooth </w:t>
            </w:r>
            <w:r w:rsidRPr="002815DC">
              <w:t>(mesial, mid, and distal on both buccal and lingual surfaces)</w:t>
            </w:r>
            <w:r>
              <w:t xml:space="preserve"> by clinicians. </w:t>
            </w:r>
            <w:r w:rsidRPr="002815DC">
              <w:t>The number of teeth with PPD ≥6 mm was defined as the number of teeth in which at least one site out of the six sites had a PPD ≥6 mm.</w:t>
            </w:r>
          </w:p>
        </w:tc>
      </w:tr>
      <w:tr w:rsidR="00EF343F" w:rsidRPr="003B706D" w:rsidTr="0031284F">
        <w:trPr>
          <w:jc w:val="center"/>
        </w:trPr>
        <w:tc>
          <w:tcPr>
            <w:tcW w:w="3166" w:type="dxa"/>
          </w:tcPr>
          <w:p w:rsidR="00EF343F" w:rsidRPr="00BB0188" w:rsidRDefault="00EF343F" w:rsidP="0031284F">
            <w:r>
              <w:t>Percentage of the number of teeth with mobility (%)</w:t>
            </w:r>
          </w:p>
        </w:tc>
        <w:tc>
          <w:tcPr>
            <w:tcW w:w="5711" w:type="dxa"/>
          </w:tcPr>
          <w:p w:rsidR="00EF343F" w:rsidRPr="003B706D" w:rsidRDefault="00EF343F" w:rsidP="0031284F">
            <w:r>
              <w:t xml:space="preserve">Mobility was assessed by clinicians. </w:t>
            </w:r>
            <w:r w:rsidRPr="002815DC">
              <w:t>The number of teeth with mobility was defined as the number of teeth that had at least 1 mm horizontal mobility</w:t>
            </w:r>
          </w:p>
        </w:tc>
      </w:tr>
      <w:tr w:rsidR="00EF343F" w:rsidRPr="003B706D" w:rsidTr="0031284F">
        <w:trPr>
          <w:trHeight w:val="416"/>
          <w:jc w:val="center"/>
        </w:trPr>
        <w:tc>
          <w:tcPr>
            <w:tcW w:w="3166" w:type="dxa"/>
          </w:tcPr>
          <w:p w:rsidR="00EF343F" w:rsidRDefault="00EF343F" w:rsidP="0031284F">
            <w:r>
              <w:t xml:space="preserve">Percentage of the number of </w:t>
            </w:r>
            <w:r>
              <w:lastRenderedPageBreak/>
              <w:t>teeth with gingival recession (%)</w:t>
            </w:r>
          </w:p>
        </w:tc>
        <w:tc>
          <w:tcPr>
            <w:tcW w:w="5711" w:type="dxa"/>
          </w:tcPr>
          <w:p w:rsidR="00EF343F" w:rsidRPr="003B706D" w:rsidRDefault="00EF343F" w:rsidP="0031284F">
            <w:r>
              <w:lastRenderedPageBreak/>
              <w:t>Gingival recession was</w:t>
            </w:r>
            <w:r w:rsidRPr="002815DC">
              <w:t xml:space="preserve"> recorded at six sites per tooth (mesial, </w:t>
            </w:r>
            <w:r w:rsidRPr="002815DC">
              <w:lastRenderedPageBreak/>
              <w:t>mid, and distal on both buccal and lingual surfaces)</w:t>
            </w:r>
            <w:r>
              <w:t xml:space="preserve"> by clinicians. </w:t>
            </w:r>
            <w:r w:rsidRPr="002815DC">
              <w:t>The number of teeth with gingival recession was defined as the number of teeth in which at least one out of the six sites had a positive gingival recession.</w:t>
            </w:r>
          </w:p>
        </w:tc>
      </w:tr>
      <w:tr w:rsidR="00EF343F" w:rsidRPr="003B706D" w:rsidTr="0031284F">
        <w:trPr>
          <w:trHeight w:val="248"/>
          <w:jc w:val="center"/>
        </w:trPr>
        <w:tc>
          <w:tcPr>
            <w:tcW w:w="3166" w:type="dxa"/>
          </w:tcPr>
          <w:p w:rsidR="00EF343F" w:rsidRDefault="00EF343F" w:rsidP="0031284F">
            <w:r>
              <w:lastRenderedPageBreak/>
              <w:t>Bleeding index</w:t>
            </w:r>
          </w:p>
        </w:tc>
        <w:tc>
          <w:tcPr>
            <w:tcW w:w="5711" w:type="dxa"/>
          </w:tcPr>
          <w:p w:rsidR="00EF343F" w:rsidRPr="003B706D" w:rsidRDefault="00EF343F" w:rsidP="0031284F">
            <w:r>
              <w:t xml:space="preserve">Bleeding was assessed by clinicians. </w:t>
            </w:r>
            <w:r w:rsidRPr="00504C96">
              <w:t>Bleeding index of the teeth was defined as the total number of bleeding sites after probing divided by the total number of available sites of the present teeth.</w:t>
            </w:r>
          </w:p>
        </w:tc>
      </w:tr>
      <w:tr w:rsidR="00EF343F" w:rsidRPr="003B706D" w:rsidTr="0031284F">
        <w:trPr>
          <w:jc w:val="center"/>
        </w:trPr>
        <w:tc>
          <w:tcPr>
            <w:tcW w:w="3166" w:type="dxa"/>
          </w:tcPr>
          <w:p w:rsidR="00EF343F" w:rsidRPr="00C95529" w:rsidRDefault="00EF343F" w:rsidP="0031284F">
            <w:pPr>
              <w:rPr>
                <w:b/>
              </w:rPr>
            </w:pPr>
            <w:r w:rsidRPr="00C95529">
              <w:t>Previous periodontal treatment</w:t>
            </w:r>
          </w:p>
        </w:tc>
        <w:tc>
          <w:tcPr>
            <w:tcW w:w="5711" w:type="dxa"/>
          </w:tcPr>
          <w:p w:rsidR="00EF343F" w:rsidRPr="003B706D" w:rsidRDefault="00EF343F" w:rsidP="0031284F">
            <w:r>
              <w:t xml:space="preserve">Self-reported with a question </w:t>
            </w:r>
            <w:r w:rsidRPr="002815DC">
              <w:t>“Has there ever been a periodontal cleansing?”</w:t>
            </w:r>
          </w:p>
        </w:tc>
      </w:tr>
    </w:tbl>
    <w:p w:rsidR="00EF343F" w:rsidRDefault="00EF343F" w:rsidP="00EF343F">
      <w:r>
        <w:t xml:space="preserve">ISCED, </w:t>
      </w:r>
      <w:r w:rsidRPr="002815DC">
        <w:t>International Standard Cla</w:t>
      </w:r>
      <w:r>
        <w:t>ssification of Education; CDC-AAP, the Centers for Disease Control and Prevention-the American Academy of Periodontology; PPD</w:t>
      </w:r>
      <w:r w:rsidR="002B595E">
        <w:t>,</w:t>
      </w:r>
      <w:r>
        <w:t xml:space="preserve"> probing pocket depth; CAL</w:t>
      </w:r>
      <w:r w:rsidR="002B595E">
        <w:t>,</w:t>
      </w:r>
      <w:r>
        <w:t xml:space="preserve"> clinical attachment loss.</w:t>
      </w:r>
    </w:p>
    <w:p w:rsidR="005A4A8A" w:rsidRDefault="005A4A8A" w:rsidP="00EF343F"/>
    <w:p w:rsidR="00CC7DAF" w:rsidRPr="00103AC2" w:rsidRDefault="00CC7DAF" w:rsidP="00CC7DAF">
      <w:pPr>
        <w:rPr>
          <w:b/>
        </w:rPr>
      </w:pPr>
      <w:r w:rsidRPr="00103AC2">
        <w:rPr>
          <w:b/>
        </w:rPr>
        <w:t xml:space="preserve">Reference </w:t>
      </w:r>
    </w:p>
    <w:p w:rsidR="00CC7DAF" w:rsidRPr="00F34428" w:rsidRDefault="00CC7DAF" w:rsidP="00CC7DAF">
      <w:pPr>
        <w:rPr>
          <w:rFonts w:ascii="Times" w:eastAsia="Times New Roman" w:hAnsi="Times" w:cs="Times New Roman"/>
          <w:sz w:val="20"/>
          <w:szCs w:val="20"/>
          <w:lang w:val="nl-NL"/>
        </w:rPr>
      </w:pPr>
      <w:r>
        <w:t>1.</w:t>
      </w:r>
      <w:r w:rsidRPr="00492901">
        <w:t xml:space="preserve"> </w:t>
      </w:r>
      <w:hyperlink r:id="rId4" w:history="1">
        <w:r w:rsidRPr="00177FF4">
          <w:t>Eke PI</w:t>
        </w:r>
      </w:hyperlink>
      <w:r w:rsidRPr="00177FF4">
        <w:t>, </w:t>
      </w:r>
      <w:hyperlink r:id="rId5" w:history="1">
        <w:r w:rsidRPr="00177FF4">
          <w:t>Page RC</w:t>
        </w:r>
      </w:hyperlink>
      <w:r w:rsidRPr="00177FF4">
        <w:t>, </w:t>
      </w:r>
      <w:hyperlink r:id="rId6" w:history="1">
        <w:r w:rsidRPr="00177FF4">
          <w:t>Wei L</w:t>
        </w:r>
      </w:hyperlink>
      <w:r w:rsidRPr="00177FF4">
        <w:t>, </w:t>
      </w:r>
      <w:hyperlink r:id="rId7" w:history="1">
        <w:r w:rsidRPr="00177FF4">
          <w:t>Thornton-Evans G</w:t>
        </w:r>
      </w:hyperlink>
      <w:r w:rsidRPr="00177FF4">
        <w:t>, </w:t>
      </w:r>
      <w:proofErr w:type="spellStart"/>
      <w:r w:rsidRPr="00177FF4">
        <w:fldChar w:fldCharType="begin"/>
      </w:r>
      <w:r w:rsidRPr="00177FF4">
        <w:instrText xml:space="preserve"> HYPERLINK "https://www.ncbi.nlm.nih.gov/pubmed/?term=Genco%20RJ%5BAuthor%5D&amp;cauthor=true&amp;cauthor_uid=22420873" </w:instrText>
      </w:r>
      <w:r w:rsidRPr="00177FF4">
        <w:fldChar w:fldCharType="separate"/>
      </w:r>
      <w:r w:rsidRPr="00177FF4">
        <w:t>Genco</w:t>
      </w:r>
      <w:proofErr w:type="spellEnd"/>
      <w:r w:rsidRPr="00177FF4">
        <w:t xml:space="preserve"> RJ</w:t>
      </w:r>
      <w:r w:rsidRPr="00177FF4">
        <w:fldChar w:fldCharType="end"/>
      </w:r>
      <w:r w:rsidRPr="00492901">
        <w:t>. Update of the case definitions for population-</w:t>
      </w:r>
      <w:proofErr w:type="spellStart"/>
      <w:r w:rsidRPr="00492901">
        <w:t>base</w:t>
      </w:r>
      <w:proofErr w:type="spellEnd"/>
      <w:r w:rsidRPr="00492901">
        <w:t xml:space="preserve"> </w:t>
      </w:r>
      <w:proofErr w:type="spellStart"/>
      <w:r w:rsidRPr="00492901">
        <w:t>surveilance</w:t>
      </w:r>
      <w:proofErr w:type="spellEnd"/>
      <w:r w:rsidRPr="00492901">
        <w:t xml:space="preserve"> of periodontitis. </w:t>
      </w:r>
      <w:r w:rsidRPr="00F34428">
        <w:rPr>
          <w:i/>
          <w:lang w:val="nl-NL"/>
        </w:rPr>
        <w:t xml:space="preserve">J </w:t>
      </w:r>
      <w:proofErr w:type="spellStart"/>
      <w:r w:rsidRPr="00F34428">
        <w:rPr>
          <w:i/>
          <w:lang w:val="nl-NL"/>
        </w:rPr>
        <w:t>Periodontol</w:t>
      </w:r>
      <w:proofErr w:type="spellEnd"/>
      <w:r w:rsidRPr="00F34428">
        <w:rPr>
          <w:lang w:val="nl-NL"/>
        </w:rPr>
        <w:t xml:space="preserve"> 2012; 83: 1449-1454. </w:t>
      </w:r>
    </w:p>
    <w:p w:rsidR="008E2BC4" w:rsidRDefault="00CC7DAF" w:rsidP="00CC7DAF">
      <w:r w:rsidRPr="002B595E">
        <w:rPr>
          <w:lang w:val="nl-NL"/>
        </w:rPr>
        <w:t xml:space="preserve">2. </w:t>
      </w:r>
      <w:hyperlink r:id="rId8" w:history="1">
        <w:r w:rsidRPr="002B595E">
          <w:rPr>
            <w:lang w:val="nl-NL"/>
          </w:rPr>
          <w:t>Teeuw WJ</w:t>
        </w:r>
      </w:hyperlink>
      <w:r w:rsidRPr="002B595E">
        <w:rPr>
          <w:lang w:val="nl-NL"/>
        </w:rPr>
        <w:t>, </w:t>
      </w:r>
      <w:proofErr w:type="spellStart"/>
      <w:r w:rsidR="002B595E">
        <w:fldChar w:fldCharType="begin"/>
      </w:r>
      <w:r w:rsidR="002B595E" w:rsidRPr="002B595E">
        <w:rPr>
          <w:lang w:val="nl-NL"/>
        </w:rPr>
        <w:instrText xml:space="preserve"> HYPERLINK "https://www.ncbi.nlm.nih.gov/pubmed/?term=Kosho%20MX%5BAuthor%5D&amp;cauthor=true&amp;cauthor_uid=28316794" </w:instrText>
      </w:r>
      <w:r w:rsidR="002B595E">
        <w:fldChar w:fldCharType="separate"/>
      </w:r>
      <w:r w:rsidRPr="002B595E">
        <w:rPr>
          <w:lang w:val="nl-NL"/>
        </w:rPr>
        <w:t>Kosho</w:t>
      </w:r>
      <w:proofErr w:type="spellEnd"/>
      <w:r w:rsidRPr="002B595E">
        <w:rPr>
          <w:lang w:val="nl-NL"/>
        </w:rPr>
        <w:t xml:space="preserve"> MX</w:t>
      </w:r>
      <w:r w:rsidR="002B595E">
        <w:fldChar w:fldCharType="end"/>
      </w:r>
      <w:r w:rsidRPr="002B595E">
        <w:rPr>
          <w:lang w:val="nl-NL"/>
        </w:rPr>
        <w:t>, </w:t>
      </w:r>
      <w:hyperlink r:id="rId9" w:history="1">
        <w:r w:rsidRPr="002B595E">
          <w:rPr>
            <w:lang w:val="nl-NL"/>
          </w:rPr>
          <w:t>Poland DC</w:t>
        </w:r>
      </w:hyperlink>
      <w:r w:rsidRPr="002B595E">
        <w:rPr>
          <w:lang w:val="nl-NL"/>
        </w:rPr>
        <w:t>, </w:t>
      </w:r>
      <w:proofErr w:type="spellStart"/>
      <w:r w:rsidRPr="00D82B35">
        <w:fldChar w:fldCharType="begin"/>
      </w:r>
      <w:r w:rsidRPr="002B595E">
        <w:rPr>
          <w:lang w:val="nl-NL"/>
        </w:rPr>
        <w:instrText xml:space="preserve"> HYPERLINK "https://www.ncbi.nlm.nih.gov/pubmed/?term=Gerdes%20VE%5BAuthor%5D&amp;cauthor=true&amp;cauthor_uid=28316794" </w:instrText>
      </w:r>
      <w:r w:rsidRPr="00D82B35">
        <w:fldChar w:fldCharType="separate"/>
      </w:r>
      <w:r w:rsidRPr="002B595E">
        <w:rPr>
          <w:lang w:val="nl-NL"/>
        </w:rPr>
        <w:t>Gerdes</w:t>
      </w:r>
      <w:proofErr w:type="spellEnd"/>
      <w:r w:rsidRPr="002B595E">
        <w:rPr>
          <w:lang w:val="nl-NL"/>
        </w:rPr>
        <w:t xml:space="preserve"> VE</w:t>
      </w:r>
      <w:r w:rsidRPr="00D82B35">
        <w:fldChar w:fldCharType="end"/>
      </w:r>
      <w:r w:rsidRPr="002B595E">
        <w:rPr>
          <w:lang w:val="nl-NL"/>
        </w:rPr>
        <w:t>, </w:t>
      </w:r>
      <w:hyperlink r:id="rId10" w:history="1">
        <w:r w:rsidRPr="002B595E">
          <w:rPr>
            <w:lang w:val="nl-NL"/>
          </w:rPr>
          <w:t>Loos BG</w:t>
        </w:r>
      </w:hyperlink>
      <w:r w:rsidRPr="002B595E">
        <w:rPr>
          <w:lang w:val="nl-NL"/>
        </w:rPr>
        <w:t xml:space="preserve">. </w:t>
      </w:r>
      <w:r w:rsidRPr="00492901">
        <w:t xml:space="preserve">Periodontitis as a possible early sign of diabetes mellitus. </w:t>
      </w:r>
      <w:r>
        <w:rPr>
          <w:i/>
        </w:rPr>
        <w:t xml:space="preserve">BMJ Open Diabetes Res </w:t>
      </w:r>
      <w:r w:rsidRPr="00492901">
        <w:rPr>
          <w:i/>
        </w:rPr>
        <w:t>Care</w:t>
      </w:r>
      <w:r>
        <w:t xml:space="preserve"> 2017;</w:t>
      </w:r>
      <w:r w:rsidRPr="00492901">
        <w:t xml:space="preserve"> </w:t>
      </w:r>
      <w:r>
        <w:t>5:</w:t>
      </w:r>
      <w:r w:rsidRPr="00492901">
        <w:t xml:space="preserve"> e000326</w:t>
      </w:r>
      <w:r w:rsidR="000C698B">
        <w:t>.</w:t>
      </w:r>
    </w:p>
    <w:sectPr w:rsidR="008E2BC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proofState w:spelling="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343F"/>
    <w:rsid w:val="000C698B"/>
    <w:rsid w:val="002B595E"/>
    <w:rsid w:val="005A4A8A"/>
    <w:rsid w:val="008E2BC4"/>
    <w:rsid w:val="009F4D40"/>
    <w:rsid w:val="00CC7DAF"/>
    <w:rsid w:val="00EF343F"/>
    <w:rsid w:val="00FE3F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51178A"/>
  <w15:docId w15:val="{C010D5A0-C837-467B-90AA-6E2935FD4A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F343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F34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term=Teeuw%20WJ%5BAuthor%5D&amp;cauthor=true&amp;cauthor_uid=28316794" TargetMode="External"/><Relationship Id="rId3" Type="http://schemas.openxmlformats.org/officeDocument/2006/relationships/webSettings" Target="webSettings.xml"/><Relationship Id="rId7" Type="http://schemas.openxmlformats.org/officeDocument/2006/relationships/hyperlink" Target="https://www.ncbi.nlm.nih.gov/pubmed/?term=Thornton-Evans%20G%5BAuthor%5D&amp;cauthor=true&amp;cauthor_uid=22420873"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cbi.nlm.nih.gov/pubmed/?term=Wei%20L%5BAuthor%5D&amp;cauthor=true&amp;cauthor_uid=22420873" TargetMode="External"/><Relationship Id="rId11" Type="http://schemas.openxmlformats.org/officeDocument/2006/relationships/fontTable" Target="fontTable.xml"/><Relationship Id="rId5" Type="http://schemas.openxmlformats.org/officeDocument/2006/relationships/hyperlink" Target="https://www.ncbi.nlm.nih.gov/pubmed/?term=Page%20RC%5BAuthor%5D&amp;cauthor=true&amp;cauthor_uid=22420873" TargetMode="External"/><Relationship Id="rId10" Type="http://schemas.openxmlformats.org/officeDocument/2006/relationships/hyperlink" Target="https://www.ncbi.nlm.nih.gov/pubmed/?term=Loos%20BG%5BAuthor%5D&amp;cauthor=true&amp;cauthor_uid=28316794" TargetMode="External"/><Relationship Id="rId4" Type="http://schemas.openxmlformats.org/officeDocument/2006/relationships/hyperlink" Target="https://www.ncbi.nlm.nih.gov/pubmed/?term=Eke%20PI%5BAuthor%5D&amp;cauthor=true&amp;cauthor_uid=22420873" TargetMode="External"/><Relationship Id="rId9" Type="http://schemas.openxmlformats.org/officeDocument/2006/relationships/hyperlink" Target="https://www.ncbi.nlm.nih.gov/pubmed/?term=Poland%20DC%5BAuthor%5D&amp;cauthor=true&amp;cauthor_uid=2831679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729</Words>
  <Characters>401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Vrije Universiteit Amsterdam</Company>
  <LinksUpToDate>false</LinksUpToDate>
  <CharactersWithSpaces>4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ichuan, S.</dc:creator>
  <cp:lastModifiedBy>Su, N.</cp:lastModifiedBy>
  <cp:revision>6</cp:revision>
  <dcterms:created xsi:type="dcterms:W3CDTF">2019-11-29T15:32:00Z</dcterms:created>
  <dcterms:modified xsi:type="dcterms:W3CDTF">2020-01-08T08:47:00Z</dcterms:modified>
</cp:coreProperties>
</file>